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BD5" w:rsidRPr="00674D8B" w:rsidRDefault="00A97CA4" w:rsidP="00511BD5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1 Fig</w:t>
      </w:r>
      <w:r w:rsidR="00511BD5" w:rsidRPr="00674D8B">
        <w:rPr>
          <w:rFonts w:ascii="Arial" w:hAnsi="Arial" w:cs="Arial"/>
          <w:b/>
          <w:sz w:val="24"/>
          <w:szCs w:val="24"/>
        </w:rPr>
        <w:t>. Mono and combination therapy 2002-2013</w:t>
      </w:r>
    </w:p>
    <w:p w:rsidR="00511BD5" w:rsidRPr="00674D8B" w:rsidRDefault="00511BD5" w:rsidP="00511BD5">
      <w:pPr>
        <w:rPr>
          <w:rFonts w:ascii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661DDBF0" wp14:editId="228B7F46">
            <wp:extent cx="5943600" cy="3897630"/>
            <wp:effectExtent l="0" t="0" r="19050" b="2667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2F00E6" w:rsidRPr="002F00E6" w:rsidRDefault="002F00E6" w:rsidP="002F00E6">
      <w:pPr>
        <w:rPr>
          <w:rFonts w:ascii="Arial" w:hAnsi="Arial" w:cs="Arial"/>
        </w:rPr>
      </w:pPr>
      <w:r w:rsidRPr="002F00E6">
        <w:rPr>
          <w:rFonts w:ascii="Arial" w:hAnsi="Arial" w:cs="Arial"/>
        </w:rPr>
        <w:t>*Most frequent 2 agent combinations over time were metformin and glyburide (2002-2010) and metformin and gliclazide (2011-2013).</w:t>
      </w:r>
    </w:p>
    <w:p w:rsidR="002F00E6" w:rsidRPr="002F00E6" w:rsidRDefault="002F00E6" w:rsidP="002F00E6">
      <w:pPr>
        <w:rPr>
          <w:rFonts w:ascii="Arial" w:hAnsi="Arial" w:cs="Arial"/>
        </w:rPr>
      </w:pPr>
      <w:r w:rsidRPr="002F00E6">
        <w:rPr>
          <w:rFonts w:ascii="Arial" w:hAnsi="Arial" w:cs="Arial"/>
        </w:rPr>
        <w:t>Most frequent 3 agent combinations over time were metformin, glyburide and insulin (2002-2003), metformin, glyburide and rosiglitazone (2004-2006), metformin, glyburide and pioglitazone (2007-2010), and metformin, gliclazide and sitagliptin (2011-2013).</w:t>
      </w:r>
    </w:p>
    <w:p w:rsidR="00C255C8" w:rsidRDefault="00C255C8">
      <w:bookmarkStart w:id="0" w:name="_GoBack"/>
      <w:bookmarkEnd w:id="0"/>
    </w:p>
    <w:sectPr w:rsidR="00C255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BD5"/>
    <w:rsid w:val="002510E7"/>
    <w:rsid w:val="002F00E6"/>
    <w:rsid w:val="00511BD5"/>
    <w:rsid w:val="005A4155"/>
    <w:rsid w:val="006D4ED9"/>
    <w:rsid w:val="006E11CC"/>
    <w:rsid w:val="00A97CA4"/>
    <w:rsid w:val="00B54AB6"/>
    <w:rsid w:val="00C25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B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1B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BD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B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1B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BD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2.3 Multi-Agents - Any Hypoglyc'!$C$3:$D$3</c:f>
              <c:strCache>
                <c:ptCount val="1"/>
                <c:pt idx="0">
                  <c:v>1 hypoglycemic Agent</c:v>
                </c:pt>
              </c:strCache>
            </c:strRef>
          </c:tx>
          <c:marker>
            <c:symbol val="circle"/>
            <c:size val="7"/>
            <c:spPr>
              <a:noFill/>
            </c:spPr>
          </c:marker>
          <c:cat>
            <c:strRef>
              <c:f>'2.3 Multi-Agents - Any Hypoglyc'!$A$4:$A$47</c:f>
              <c:strCache>
                <c:ptCount val="44"/>
                <c:pt idx="0">
                  <c:v>2002 Apr</c:v>
                </c:pt>
                <c:pt idx="1">
                  <c:v>2002 Jul</c:v>
                </c:pt>
                <c:pt idx="2">
                  <c:v>2002 Oct</c:v>
                </c:pt>
                <c:pt idx="3">
                  <c:v>2003 Jan</c:v>
                </c:pt>
                <c:pt idx="4">
                  <c:v>2003 Apr</c:v>
                </c:pt>
                <c:pt idx="5">
                  <c:v>2003 Jul</c:v>
                </c:pt>
                <c:pt idx="6">
                  <c:v>2003 Oct</c:v>
                </c:pt>
                <c:pt idx="7">
                  <c:v>2004 Jan</c:v>
                </c:pt>
                <c:pt idx="8">
                  <c:v>2004 Apr</c:v>
                </c:pt>
                <c:pt idx="9">
                  <c:v>2004 Jul</c:v>
                </c:pt>
                <c:pt idx="10">
                  <c:v>2004 Oct</c:v>
                </c:pt>
                <c:pt idx="11">
                  <c:v>2005 Jan</c:v>
                </c:pt>
                <c:pt idx="12">
                  <c:v>2005 Apr</c:v>
                </c:pt>
                <c:pt idx="13">
                  <c:v>2005 Jul</c:v>
                </c:pt>
                <c:pt idx="14">
                  <c:v>2005 Oct</c:v>
                </c:pt>
                <c:pt idx="15">
                  <c:v>2006 Jan</c:v>
                </c:pt>
                <c:pt idx="16">
                  <c:v>2006 Apr</c:v>
                </c:pt>
                <c:pt idx="17">
                  <c:v>2006 Jul</c:v>
                </c:pt>
                <c:pt idx="18">
                  <c:v>2006 Oct</c:v>
                </c:pt>
                <c:pt idx="19">
                  <c:v>2007 Jan</c:v>
                </c:pt>
                <c:pt idx="20">
                  <c:v>2007 Apr</c:v>
                </c:pt>
                <c:pt idx="21">
                  <c:v>2007 Jul</c:v>
                </c:pt>
                <c:pt idx="22">
                  <c:v>2007 Oct</c:v>
                </c:pt>
                <c:pt idx="23">
                  <c:v>2008 Jan</c:v>
                </c:pt>
                <c:pt idx="24">
                  <c:v>2008 Apr</c:v>
                </c:pt>
                <c:pt idx="25">
                  <c:v>2008 Jul</c:v>
                </c:pt>
                <c:pt idx="26">
                  <c:v>2008 Oct</c:v>
                </c:pt>
                <c:pt idx="27">
                  <c:v>2009 Jan</c:v>
                </c:pt>
                <c:pt idx="28">
                  <c:v>2009 Apr</c:v>
                </c:pt>
                <c:pt idx="29">
                  <c:v>2009 Jul</c:v>
                </c:pt>
                <c:pt idx="30">
                  <c:v>2009 Oct</c:v>
                </c:pt>
                <c:pt idx="31">
                  <c:v>2010 Jan</c:v>
                </c:pt>
                <c:pt idx="32">
                  <c:v>2010 Apr</c:v>
                </c:pt>
                <c:pt idx="33">
                  <c:v>2010 Jul</c:v>
                </c:pt>
                <c:pt idx="34">
                  <c:v>2010 Oct</c:v>
                </c:pt>
                <c:pt idx="35">
                  <c:v>2011 Jan</c:v>
                </c:pt>
                <c:pt idx="36">
                  <c:v>2011 Apr</c:v>
                </c:pt>
                <c:pt idx="37">
                  <c:v>2011 Jul</c:v>
                </c:pt>
                <c:pt idx="38">
                  <c:v>2011 Oct</c:v>
                </c:pt>
                <c:pt idx="39">
                  <c:v>2012 Jan</c:v>
                </c:pt>
                <c:pt idx="40">
                  <c:v>2012 Apr</c:v>
                </c:pt>
                <c:pt idx="41">
                  <c:v>2012 Jul</c:v>
                </c:pt>
                <c:pt idx="42">
                  <c:v>2012 Oct</c:v>
                </c:pt>
                <c:pt idx="43">
                  <c:v>2013 Jan</c:v>
                </c:pt>
              </c:strCache>
            </c:strRef>
          </c:cat>
          <c:val>
            <c:numRef>
              <c:f>'2.3 Multi-Agents - Any Hypoglyc'!$D$4:$D$47</c:f>
              <c:numCache>
                <c:formatCode>0.00%</c:formatCode>
                <c:ptCount val="44"/>
                <c:pt idx="0">
                  <c:v>0.64630018713560911</c:v>
                </c:pt>
                <c:pt idx="1">
                  <c:v>0.64756005175546216</c:v>
                </c:pt>
                <c:pt idx="2">
                  <c:v>0.64440780434185219</c:v>
                </c:pt>
                <c:pt idx="3">
                  <c:v>0.64424621347882072</c:v>
                </c:pt>
                <c:pt idx="4">
                  <c:v>0.63920275909376723</c:v>
                </c:pt>
                <c:pt idx="5">
                  <c:v>0.64019930632351463</c:v>
                </c:pt>
                <c:pt idx="6">
                  <c:v>0.63783561828533608</c:v>
                </c:pt>
                <c:pt idx="7">
                  <c:v>0.63253274024005368</c:v>
                </c:pt>
                <c:pt idx="8">
                  <c:v>0.62838142203466185</c:v>
                </c:pt>
                <c:pt idx="9">
                  <c:v>0.63366464135613854</c:v>
                </c:pt>
                <c:pt idx="10">
                  <c:v>0.63116541245815327</c:v>
                </c:pt>
                <c:pt idx="11">
                  <c:v>0.63131992348269661</c:v>
                </c:pt>
                <c:pt idx="12">
                  <c:v>0.62762590245977257</c:v>
                </c:pt>
                <c:pt idx="13">
                  <c:v>0.62960056200125136</c:v>
                </c:pt>
                <c:pt idx="14">
                  <c:v>0.62906284218679054</c:v>
                </c:pt>
                <c:pt idx="15">
                  <c:v>0.62846568439679962</c:v>
                </c:pt>
                <c:pt idx="16">
                  <c:v>0.62900806638661955</c:v>
                </c:pt>
                <c:pt idx="17">
                  <c:v>0.6344106891127137</c:v>
                </c:pt>
                <c:pt idx="18">
                  <c:v>0.6276753790842553</c:v>
                </c:pt>
                <c:pt idx="19">
                  <c:v>0.61392913456103293</c:v>
                </c:pt>
                <c:pt idx="20">
                  <c:v>0.60186413723663534</c:v>
                </c:pt>
                <c:pt idx="21">
                  <c:v>0.60793177369745555</c:v>
                </c:pt>
                <c:pt idx="22">
                  <c:v>0.60648351300366876</c:v>
                </c:pt>
                <c:pt idx="23">
                  <c:v>0.60948564350028656</c:v>
                </c:pt>
                <c:pt idx="24">
                  <c:v>0.60949858741450436</c:v>
                </c:pt>
                <c:pt idx="25">
                  <c:v>0.61284675993626825</c:v>
                </c:pt>
                <c:pt idx="26">
                  <c:v>0.61067442326638721</c:v>
                </c:pt>
                <c:pt idx="27">
                  <c:v>0.61272905045002579</c:v>
                </c:pt>
                <c:pt idx="28">
                  <c:v>0.61008132372812507</c:v>
                </c:pt>
                <c:pt idx="29">
                  <c:v>0.61249367233299046</c:v>
                </c:pt>
                <c:pt idx="30">
                  <c:v>0.61058795002563904</c:v>
                </c:pt>
                <c:pt idx="31">
                  <c:v>0.61256465849756792</c:v>
                </c:pt>
                <c:pt idx="32">
                  <c:v>0.60949023735267027</c:v>
                </c:pt>
                <c:pt idx="33">
                  <c:v>0.60584528141609173</c:v>
                </c:pt>
                <c:pt idx="34">
                  <c:v>0.59938645951267999</c:v>
                </c:pt>
                <c:pt idx="35">
                  <c:v>0.59673568855733938</c:v>
                </c:pt>
                <c:pt idx="36">
                  <c:v>0.59085507451784181</c:v>
                </c:pt>
                <c:pt idx="37">
                  <c:v>0.58923237889050994</c:v>
                </c:pt>
                <c:pt idx="38">
                  <c:v>0.58563353594277257</c:v>
                </c:pt>
                <c:pt idx="39">
                  <c:v>0.58572285587047812</c:v>
                </c:pt>
                <c:pt idx="40">
                  <c:v>0.57285038737684602</c:v>
                </c:pt>
                <c:pt idx="41">
                  <c:v>0.57125571390158647</c:v>
                </c:pt>
                <c:pt idx="42">
                  <c:v>0.56520818773184234</c:v>
                </c:pt>
                <c:pt idx="43">
                  <c:v>0.56586315120008845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2.3 Multi-Agents - Any Hypoglyc'!$E$3:$F$3</c:f>
              <c:strCache>
                <c:ptCount val="1"/>
                <c:pt idx="0">
                  <c:v>2 Agents</c:v>
                </c:pt>
              </c:strCache>
            </c:strRef>
          </c:tx>
          <c:marker>
            <c:symbol val="circle"/>
            <c:size val="7"/>
          </c:marker>
          <c:val>
            <c:numRef>
              <c:f>'2.3 Multi-Agents - Any Hypoglyc'!$F$4:$F$47</c:f>
              <c:numCache>
                <c:formatCode>0.00%</c:formatCode>
                <c:ptCount val="44"/>
                <c:pt idx="0">
                  <c:v>0.32014376338492512</c:v>
                </c:pt>
                <c:pt idx="1">
                  <c:v>0.31617760436569392</c:v>
                </c:pt>
                <c:pt idx="2">
                  <c:v>0.31948206597835616</c:v>
                </c:pt>
                <c:pt idx="3">
                  <c:v>0.31873149881194163</c:v>
                </c:pt>
                <c:pt idx="4">
                  <c:v>0.32113844375424755</c:v>
                </c:pt>
                <c:pt idx="5">
                  <c:v>0.32041695988740326</c:v>
                </c:pt>
                <c:pt idx="6">
                  <c:v>0.32077784383062957</c:v>
                </c:pt>
                <c:pt idx="7">
                  <c:v>0.32271812330707489</c:v>
                </c:pt>
                <c:pt idx="8">
                  <c:v>0.32522108158088148</c:v>
                </c:pt>
                <c:pt idx="9">
                  <c:v>0.32091806272609136</c:v>
                </c:pt>
                <c:pt idx="10">
                  <c:v>0.32237260007439411</c:v>
                </c:pt>
                <c:pt idx="11">
                  <c:v>0.3192568546750913</c:v>
                </c:pt>
                <c:pt idx="12">
                  <c:v>0.31831213093745342</c:v>
                </c:pt>
                <c:pt idx="13">
                  <c:v>0.31601593800423694</c:v>
                </c:pt>
                <c:pt idx="14">
                  <c:v>0.31423229976230538</c:v>
                </c:pt>
                <c:pt idx="15">
                  <c:v>0.31404401331513382</c:v>
                </c:pt>
                <c:pt idx="16">
                  <c:v>0.31268716336365743</c:v>
                </c:pt>
                <c:pt idx="17">
                  <c:v>0.30708725764602529</c:v>
                </c:pt>
                <c:pt idx="18">
                  <c:v>0.30728852001148887</c:v>
                </c:pt>
                <c:pt idx="19">
                  <c:v>0.30776286952468784</c:v>
                </c:pt>
                <c:pt idx="20">
                  <c:v>0.31083382736263632</c:v>
                </c:pt>
                <c:pt idx="21">
                  <c:v>0.31156212135334144</c:v>
                </c:pt>
                <c:pt idx="22">
                  <c:v>0.31341352526317218</c:v>
                </c:pt>
                <c:pt idx="23">
                  <c:v>0.31427145155028008</c:v>
                </c:pt>
                <c:pt idx="24">
                  <c:v>0.31500877615714845</c:v>
                </c:pt>
                <c:pt idx="25">
                  <c:v>0.31374817207586703</c:v>
                </c:pt>
                <c:pt idx="26">
                  <c:v>0.31466688275962074</c:v>
                </c:pt>
                <c:pt idx="27">
                  <c:v>0.31307562702424291</c:v>
                </c:pt>
                <c:pt idx="28">
                  <c:v>0.3147667642109277</c:v>
                </c:pt>
                <c:pt idx="29">
                  <c:v>0.31575058377831122</c:v>
                </c:pt>
                <c:pt idx="30">
                  <c:v>0.31810755697244097</c:v>
                </c:pt>
                <c:pt idx="31">
                  <c:v>0.31786807636402026</c:v>
                </c:pt>
                <c:pt idx="32">
                  <c:v>0.31828629359913946</c:v>
                </c:pt>
                <c:pt idx="33">
                  <c:v>0.31612197184499824</c:v>
                </c:pt>
                <c:pt idx="34">
                  <c:v>0.31618259742103749</c:v>
                </c:pt>
                <c:pt idx="35">
                  <c:v>0.31512102703962169</c:v>
                </c:pt>
                <c:pt idx="36">
                  <c:v>0.31512270640951562</c:v>
                </c:pt>
                <c:pt idx="37">
                  <c:v>0.31475615186610528</c:v>
                </c:pt>
                <c:pt idx="38">
                  <c:v>0.3143533352494296</c:v>
                </c:pt>
                <c:pt idx="39">
                  <c:v>0.30970125907687324</c:v>
                </c:pt>
                <c:pt idx="40">
                  <c:v>0.30500993540257421</c:v>
                </c:pt>
                <c:pt idx="41">
                  <c:v>0.29946704724870898</c:v>
                </c:pt>
                <c:pt idx="42">
                  <c:v>0.29745712596096985</c:v>
                </c:pt>
                <c:pt idx="43">
                  <c:v>0.29002599269992257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2.3 Multi-Agents - Any Hypoglyc'!$G$3:$H$3</c:f>
              <c:strCache>
                <c:ptCount val="1"/>
                <c:pt idx="0">
                  <c:v>3 Agents</c:v>
                </c:pt>
              </c:strCache>
            </c:strRef>
          </c:tx>
          <c:marker>
            <c:symbol val="square"/>
            <c:size val="7"/>
            <c:spPr>
              <a:noFill/>
            </c:spPr>
          </c:marker>
          <c:val>
            <c:numRef>
              <c:f>'2.3 Multi-Agents - Any Hypoglyc'!$H$4:$H$47</c:f>
              <c:numCache>
                <c:formatCode>0.00%</c:formatCode>
                <c:ptCount val="44"/>
                <c:pt idx="0">
                  <c:v>3.1792786158720721E-2</c:v>
                </c:pt>
                <c:pt idx="1">
                  <c:v>3.4237713105797013E-2</c:v>
                </c:pt>
                <c:pt idx="2">
                  <c:v>3.3983695154346433E-2</c:v>
                </c:pt>
                <c:pt idx="3">
                  <c:v>3.4924933296165028E-2</c:v>
                </c:pt>
                <c:pt idx="4">
                  <c:v>3.7257928266102656E-2</c:v>
                </c:pt>
                <c:pt idx="5">
                  <c:v>3.6989795918367346E-2</c:v>
                </c:pt>
                <c:pt idx="6">
                  <c:v>3.9125078905919632E-2</c:v>
                </c:pt>
                <c:pt idx="7">
                  <c:v>4.1847866603712633E-2</c:v>
                </c:pt>
                <c:pt idx="8">
                  <c:v>4.3380592237843477E-2</c:v>
                </c:pt>
                <c:pt idx="9">
                  <c:v>4.2367623128343808E-2</c:v>
                </c:pt>
                <c:pt idx="10">
                  <c:v>4.3366047669461213E-2</c:v>
                </c:pt>
                <c:pt idx="11">
                  <c:v>4.5979943191699034E-2</c:v>
                </c:pt>
                <c:pt idx="12">
                  <c:v>5.0128982008805022E-2</c:v>
                </c:pt>
                <c:pt idx="13">
                  <c:v>5.055815944590189E-2</c:v>
                </c:pt>
                <c:pt idx="14">
                  <c:v>5.2458403439895308E-2</c:v>
                </c:pt>
                <c:pt idx="15">
                  <c:v>5.3006965088237039E-2</c:v>
                </c:pt>
                <c:pt idx="16">
                  <c:v>5.3671107904028036E-2</c:v>
                </c:pt>
                <c:pt idx="17">
                  <c:v>5.4063578973175069E-2</c:v>
                </c:pt>
                <c:pt idx="18">
                  <c:v>5.96482018877455E-2</c:v>
                </c:pt>
                <c:pt idx="19">
                  <c:v>7.1633990817044996E-2</c:v>
                </c:pt>
                <c:pt idx="20">
                  <c:v>7.764729130790729E-2</c:v>
                </c:pt>
                <c:pt idx="21">
                  <c:v>7.2373939789355954E-2</c:v>
                </c:pt>
                <c:pt idx="22">
                  <c:v>7.2204403468851361E-2</c:v>
                </c:pt>
                <c:pt idx="23">
                  <c:v>6.9027677630484216E-2</c:v>
                </c:pt>
                <c:pt idx="24">
                  <c:v>6.8471710709564468E-2</c:v>
                </c:pt>
                <c:pt idx="25">
                  <c:v>6.7149747910164356E-2</c:v>
                </c:pt>
                <c:pt idx="26">
                  <c:v>6.820576029889068E-2</c:v>
                </c:pt>
                <c:pt idx="27">
                  <c:v>6.7595526805122694E-2</c:v>
                </c:pt>
                <c:pt idx="28">
                  <c:v>6.8694095118089354E-2</c:v>
                </c:pt>
                <c:pt idx="29">
                  <c:v>6.5860807655252374E-2</c:v>
                </c:pt>
                <c:pt idx="30">
                  <c:v>6.5186887096581853E-2</c:v>
                </c:pt>
                <c:pt idx="31">
                  <c:v>6.3440441098849346E-2</c:v>
                </c:pt>
                <c:pt idx="32">
                  <c:v>6.5769209933677464E-2</c:v>
                </c:pt>
                <c:pt idx="33">
                  <c:v>6.9446198232946482E-2</c:v>
                </c:pt>
                <c:pt idx="34">
                  <c:v>7.4226442025655107E-2</c:v>
                </c:pt>
                <c:pt idx="35">
                  <c:v>7.7658221320774171E-2</c:v>
                </c:pt>
                <c:pt idx="36">
                  <c:v>8.2396636248996069E-2</c:v>
                </c:pt>
                <c:pt idx="37">
                  <c:v>8.4292422262206887E-2</c:v>
                </c:pt>
                <c:pt idx="38">
                  <c:v>8.769688776288663E-2</c:v>
                </c:pt>
                <c:pt idx="39">
                  <c:v>9.0108094381079612E-2</c:v>
                </c:pt>
                <c:pt idx="40">
                  <c:v>9.9215553232294557E-2</c:v>
                </c:pt>
                <c:pt idx="41">
                  <c:v>0.10243655242310795</c:v>
                </c:pt>
                <c:pt idx="42">
                  <c:v>0.10503467555507769</c:v>
                </c:pt>
                <c:pt idx="43">
                  <c:v>0.10758627364229621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2.3 Multi-Agents - Any Hypoglyc'!$I$3:$J$3</c:f>
              <c:strCache>
                <c:ptCount val="1"/>
                <c:pt idx="0">
                  <c:v>4 or more Agents</c:v>
                </c:pt>
              </c:strCache>
            </c:strRef>
          </c:tx>
          <c:marker>
            <c:symbol val="square"/>
            <c:size val="7"/>
          </c:marker>
          <c:val>
            <c:numRef>
              <c:f>'2.3 Multi-Agents - Any Hypoglyc'!$J$4:$J$47</c:f>
              <c:numCache>
                <c:formatCode>0.00%</c:formatCode>
                <c:ptCount val="44"/>
                <c:pt idx="0">
                  <c:v>1.7632633207450294E-3</c:v>
                </c:pt>
                <c:pt idx="1">
                  <c:v>2.0246307730469354E-3</c:v>
                </c:pt>
                <c:pt idx="2">
                  <c:v>2.1264345254452428E-3</c:v>
                </c:pt>
                <c:pt idx="3">
                  <c:v>2.0973544130726243E-3</c:v>
                </c:pt>
                <c:pt idx="4">
                  <c:v>2.4008688858825097E-3</c:v>
                </c:pt>
                <c:pt idx="5">
                  <c:v>2.3939378707147885E-3</c:v>
                </c:pt>
                <c:pt idx="6">
                  <c:v>2.2614589781147156E-3</c:v>
                </c:pt>
                <c:pt idx="7">
                  <c:v>2.9012698491588181E-3</c:v>
                </c:pt>
                <c:pt idx="8">
                  <c:v>3.0169041466132436E-3</c:v>
                </c:pt>
                <c:pt idx="9">
                  <c:v>3.0496727894262399E-3</c:v>
                </c:pt>
                <c:pt idx="10">
                  <c:v>3.095939797991359E-3</c:v>
                </c:pt>
                <c:pt idx="11">
                  <c:v>3.4432786505130138E-3</c:v>
                </c:pt>
                <c:pt idx="12">
                  <c:v>3.932984593969055E-3</c:v>
                </c:pt>
                <c:pt idx="13">
                  <c:v>3.8253405486098151E-3</c:v>
                </c:pt>
                <c:pt idx="14">
                  <c:v>4.2464546110087334E-3</c:v>
                </c:pt>
                <c:pt idx="15">
                  <c:v>4.4833371998295145E-3</c:v>
                </c:pt>
                <c:pt idx="16">
                  <c:v>4.6336623456949208E-3</c:v>
                </c:pt>
                <c:pt idx="17">
                  <c:v>4.438474268085889E-3</c:v>
                </c:pt>
                <c:pt idx="18">
                  <c:v>5.387899016510345E-3</c:v>
                </c:pt>
                <c:pt idx="19">
                  <c:v>6.6740050972342053E-3</c:v>
                </c:pt>
                <c:pt idx="20">
                  <c:v>9.6547440928210493E-3</c:v>
                </c:pt>
                <c:pt idx="21">
                  <c:v>8.1321651598471427E-3</c:v>
                </c:pt>
                <c:pt idx="22">
                  <c:v>7.8985582643076556E-3</c:v>
                </c:pt>
                <c:pt idx="23">
                  <c:v>7.2152273189491009E-3</c:v>
                </c:pt>
                <c:pt idx="24">
                  <c:v>7.020925718782745E-3</c:v>
                </c:pt>
                <c:pt idx="25">
                  <c:v>6.2553200777004173E-3</c:v>
                </c:pt>
                <c:pt idx="26">
                  <c:v>6.4529336751014002E-3</c:v>
                </c:pt>
                <c:pt idx="27">
                  <c:v>6.5997957206086477E-3</c:v>
                </c:pt>
                <c:pt idx="28">
                  <c:v>6.4578169428578533E-3</c:v>
                </c:pt>
                <c:pt idx="29">
                  <c:v>5.8949362334460064E-3</c:v>
                </c:pt>
                <c:pt idx="30">
                  <c:v>6.1176059053380978E-3</c:v>
                </c:pt>
                <c:pt idx="31">
                  <c:v>6.1268240395624743E-3</c:v>
                </c:pt>
                <c:pt idx="32">
                  <c:v>6.4542591145127963E-3</c:v>
                </c:pt>
                <c:pt idx="33">
                  <c:v>8.5865485059635187E-3</c:v>
                </c:pt>
                <c:pt idx="34">
                  <c:v>1.020450104062744E-2</c:v>
                </c:pt>
                <c:pt idx="35">
                  <c:v>1.0485063082264774E-2</c:v>
                </c:pt>
                <c:pt idx="36">
                  <c:v>1.162558282364656E-2</c:v>
                </c:pt>
                <c:pt idx="37">
                  <c:v>1.1719046981177842E-2</c:v>
                </c:pt>
                <c:pt idx="38">
                  <c:v>1.2316241044911167E-2</c:v>
                </c:pt>
                <c:pt idx="39">
                  <c:v>1.4467790671569006E-2</c:v>
                </c:pt>
                <c:pt idx="40">
                  <c:v>2.2924123988285226E-2</c:v>
                </c:pt>
                <c:pt idx="41">
                  <c:v>2.6840686426596618E-2</c:v>
                </c:pt>
                <c:pt idx="42">
                  <c:v>3.23000107521101E-2</c:v>
                </c:pt>
                <c:pt idx="43">
                  <c:v>3.6524582457692731E-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6153984"/>
        <c:axId val="76156288"/>
      </c:lineChart>
      <c:catAx>
        <c:axId val="761539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en-US">
                    <a:latin typeface="Arial" pitchFamily="34" charset="0"/>
                    <a:cs typeface="Arial" pitchFamily="34" charset="0"/>
                  </a:rPr>
                  <a:t>Study</a:t>
                </a:r>
                <a:r>
                  <a:rPr lang="en-US" baseline="0">
                    <a:latin typeface="Arial" pitchFamily="34" charset="0"/>
                    <a:cs typeface="Arial" pitchFamily="34" charset="0"/>
                  </a:rPr>
                  <a:t> Quarter</a:t>
                </a:r>
                <a:endParaRPr lang="en-US">
                  <a:latin typeface="Arial" pitchFamily="34" charset="0"/>
                  <a:cs typeface="Arial" pitchFamily="34" charset="0"/>
                </a:endParaRPr>
              </a:p>
            </c:rich>
          </c:tx>
          <c:layout/>
          <c:overlay val="0"/>
        </c:title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76156288"/>
        <c:crosses val="autoZero"/>
        <c:auto val="1"/>
        <c:lblAlgn val="ctr"/>
        <c:lblOffset val="100"/>
        <c:noMultiLvlLbl val="0"/>
      </c:catAx>
      <c:valAx>
        <c:axId val="7615628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en-US">
                    <a:latin typeface="Arial" pitchFamily="34" charset="0"/>
                    <a:cs typeface="Arial" pitchFamily="34" charset="0"/>
                  </a:rPr>
                  <a:t>Percentage of patients with treated diabetes</a:t>
                </a:r>
                <a:r>
                  <a:rPr lang="en-US" baseline="0">
                    <a:latin typeface="Arial" pitchFamily="34" charset="0"/>
                    <a:cs typeface="Arial" pitchFamily="34" charset="0"/>
                  </a:rPr>
                  <a:t> prescribed mono- or combination therapy</a:t>
                </a:r>
                <a:endParaRPr lang="en-US">
                  <a:latin typeface="Arial" pitchFamily="34" charset="0"/>
                  <a:cs typeface="Arial" pitchFamily="34" charset="0"/>
                </a:endParaRPr>
              </a:p>
            </c:rich>
          </c:tx>
          <c:layout/>
          <c:overlay val="0"/>
        </c:title>
        <c:numFmt formatCode="0.0%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76153984"/>
        <c:crosses val="autoZero"/>
        <c:crossBetween val="between"/>
      </c:valAx>
    </c:plotArea>
    <c:legend>
      <c:legendPos val="b"/>
      <c:layout/>
      <c:overlay val="0"/>
      <c:txPr>
        <a:bodyPr/>
        <a:lstStyle/>
        <a:p>
          <a:pPr>
            <a:defRPr>
              <a:latin typeface="Arial" pitchFamily="34" charset="0"/>
              <a:cs typeface="Arial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27E49EDE</Template>
  <TotalTime>0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 Clemens</dc:creator>
  <cp:lastModifiedBy>Kristin Clemens</cp:lastModifiedBy>
  <cp:revision>2</cp:revision>
  <dcterms:created xsi:type="dcterms:W3CDTF">2015-07-15T16:38:00Z</dcterms:created>
  <dcterms:modified xsi:type="dcterms:W3CDTF">2015-07-15T16:38:00Z</dcterms:modified>
</cp:coreProperties>
</file>